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CD942" w14:textId="336F210E" w:rsidR="003B5CD8" w:rsidRDefault="003B5CD8" w:rsidP="003B5CD8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</w:t>
      </w:r>
      <w:r w:rsidR="00F73393">
        <w:rPr>
          <w:rFonts w:ascii="Arial" w:hAnsi="Arial" w:cs="Arial"/>
          <w:b/>
          <w:bCs/>
        </w:rPr>
        <w:t>5</w:t>
      </w:r>
      <w:r w:rsidRPr="003B5CD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Multiple comparison’s statistical test for all points in Figure 3B.</w:t>
      </w:r>
    </w:p>
    <w:tbl>
      <w:tblPr>
        <w:tblW w:w="128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9"/>
        <w:gridCol w:w="2320"/>
        <w:gridCol w:w="1606"/>
        <w:gridCol w:w="1669"/>
        <w:gridCol w:w="920"/>
        <w:gridCol w:w="1626"/>
      </w:tblGrid>
      <w:tr w:rsidR="00F73393" w:rsidRPr="00F73393" w14:paraId="738503C7" w14:textId="77777777" w:rsidTr="00F73393">
        <w:trPr>
          <w:trHeight w:val="396"/>
        </w:trPr>
        <w:tc>
          <w:tcPr>
            <w:tcW w:w="4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6C3B0" w14:textId="77777777" w:rsidR="00F73393" w:rsidRPr="00F73393" w:rsidRDefault="00F73393">
            <w:pPr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E1D37" w14:textId="77777777" w:rsidR="00F73393" w:rsidRPr="00F73393" w:rsidRDefault="00F73393">
            <w:pPr>
              <w:jc w:val="right"/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Predicted (LS) Mean diff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9E80" w14:textId="77777777" w:rsidR="00F73393" w:rsidRPr="00F73393" w:rsidRDefault="00F73393">
            <w:pPr>
              <w:jc w:val="right"/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4DF9" w14:textId="77777777" w:rsidR="00F73393" w:rsidRPr="00F73393" w:rsidRDefault="00F73393">
            <w:pPr>
              <w:jc w:val="right"/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0925" w14:textId="77777777" w:rsidR="00F73393" w:rsidRPr="00F73393" w:rsidRDefault="00F73393">
            <w:pPr>
              <w:jc w:val="right"/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BB96B" w14:textId="77777777" w:rsidR="00F73393" w:rsidRPr="00F73393" w:rsidRDefault="00F73393">
            <w:pPr>
              <w:jc w:val="right"/>
              <w:rPr>
                <w:rFonts w:ascii="Arial" w:hAnsi="Arial" w:cs="Arial"/>
                <w:b/>
                <w:bCs/>
              </w:rPr>
            </w:pPr>
            <w:r w:rsidRPr="00F73393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F73393" w14:paraId="68E29BCA" w14:textId="77777777" w:rsidTr="00F73393">
        <w:trPr>
          <w:trHeight w:val="3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D530" w14:textId="77777777" w:rsidR="00F73393" w:rsidRDefault="00F7339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581DA" w14:textId="77777777" w:rsidR="00F73393" w:rsidRDefault="00F733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8C38" w14:textId="77777777" w:rsidR="00F73393" w:rsidRDefault="00F733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1C21" w14:textId="77777777" w:rsidR="00F73393" w:rsidRDefault="00F733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0B63" w14:textId="77777777" w:rsidR="00F73393" w:rsidRDefault="00F733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8FF0" w14:textId="77777777" w:rsidR="00F73393" w:rsidRDefault="00F73393">
            <w:pPr>
              <w:jc w:val="right"/>
              <w:rPr>
                <w:sz w:val="20"/>
                <w:szCs w:val="20"/>
              </w:rPr>
            </w:pPr>
          </w:p>
        </w:tc>
      </w:tr>
      <w:tr w:rsidR="00F73393" w14:paraId="1DA6AF47" w14:textId="77777777" w:rsidTr="00F7339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77A9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0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821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4AD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23 to 0.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6443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03AB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C9F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3</w:t>
            </w:r>
          </w:p>
        </w:tc>
      </w:tr>
      <w:tr w:rsidR="00F73393" w14:paraId="2FC03B4D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EEB65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48C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AA26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5 to 2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69F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F29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96E7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1B70C4AE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FD1E9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C8C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AB8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2 to 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B173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70FB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E53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77D68685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FC2F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8810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A96E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1 to 2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AE51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39BC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841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6EC7E27C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9061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C10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77FF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2 to 2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BB1D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B0A9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58D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764BD006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8A4D7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6DE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E752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9 to 3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31BA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931A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DF43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1DFBDFD9" w14:textId="77777777" w:rsidTr="00F7339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86958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35D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4C0B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6 to 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021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850B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CE362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599C4020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758FA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642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3D9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5 to 2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02C7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5A95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D601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79C1A935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E982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10E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8E86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6 to 2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99D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3F3C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BE51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1760082A" w14:textId="77777777" w:rsidTr="00F7339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54167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ADC8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947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1 to 2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E4AE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C909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5A7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79440466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5E0D0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762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D51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0 to 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DD4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DC0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DFB7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73393" w14:paraId="69E95A10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C1E7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096B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64C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23 to 0.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545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D8BD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8E8D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3</w:t>
            </w:r>
          </w:p>
        </w:tc>
      </w:tr>
      <w:tr w:rsidR="00F73393" w14:paraId="7EEB3628" w14:textId="77777777" w:rsidTr="00F73393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0369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A6B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9C1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057 to 0.7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7ABE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2B7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417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6</w:t>
            </w:r>
          </w:p>
        </w:tc>
      </w:tr>
      <w:tr w:rsidR="00F73393" w14:paraId="5CCD99C7" w14:textId="77777777" w:rsidTr="00F73393">
        <w:trPr>
          <w:trHeight w:val="8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9FE2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7700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941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397 to 0.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9D0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C2CB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D09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8</w:t>
            </w:r>
          </w:p>
        </w:tc>
      </w:tr>
      <w:tr w:rsidR="00F73393" w14:paraId="09DD08E5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433B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D036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5F82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1 to 1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D6F2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B7C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58ADC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5</w:t>
            </w:r>
          </w:p>
        </w:tc>
      </w:tr>
      <w:tr w:rsidR="00F73393" w14:paraId="1F2295E0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AED1D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76D0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197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89 to 0.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4542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5F8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634C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99</w:t>
            </w:r>
          </w:p>
        </w:tc>
      </w:tr>
      <w:tr w:rsidR="00F73393" w14:paraId="13D16308" w14:textId="77777777" w:rsidTr="00F73393">
        <w:trPr>
          <w:trHeight w:val="8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C69FA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46C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9370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057 to 0.7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0C403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70F8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B7A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6</w:t>
            </w:r>
          </w:p>
        </w:tc>
      </w:tr>
      <w:tr w:rsidR="00F73393" w14:paraId="0F9F77A1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F50F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2169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6E45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18 to 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1E9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525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3772A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9</w:t>
            </w:r>
          </w:p>
        </w:tc>
      </w:tr>
      <w:tr w:rsidR="00F73393" w14:paraId="6DEBBCC0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0838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1370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6DA7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23 to 0.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4C2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7302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EC51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3</w:t>
            </w:r>
          </w:p>
        </w:tc>
      </w:tr>
      <w:tr w:rsidR="00F73393" w14:paraId="156E87CA" w14:textId="77777777" w:rsidTr="00F73393">
        <w:trPr>
          <w:trHeight w:val="396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4F0D6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088D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CD5A6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56 to 0.98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D25A2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9A01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6169F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44</w:t>
            </w:r>
          </w:p>
        </w:tc>
      </w:tr>
      <w:tr w:rsidR="00F73393" w14:paraId="7ACC0EEF" w14:textId="77777777" w:rsidTr="00F73393">
        <w:trPr>
          <w:trHeight w:val="7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026F" w14:textId="77777777" w:rsidR="00F73393" w:rsidRDefault="00F733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430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24B0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94 to 0.8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3B0B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108C4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ECBE" w14:textId="77777777" w:rsidR="00F73393" w:rsidRDefault="00F7339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00</w:t>
            </w:r>
          </w:p>
        </w:tc>
      </w:tr>
    </w:tbl>
    <w:p w14:paraId="0D7E5DAF" w14:textId="77777777" w:rsidR="00753018" w:rsidRPr="004F6585" w:rsidRDefault="00753018" w:rsidP="003F672F">
      <w:pPr>
        <w:spacing w:line="480" w:lineRule="auto"/>
        <w:jc w:val="both"/>
        <w:rPr>
          <w:rFonts w:ascii="Arial" w:hAnsi="Arial" w:cs="Arial"/>
        </w:rPr>
      </w:pPr>
    </w:p>
    <w:sectPr w:rsidR="00753018" w:rsidRPr="004F6585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672F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6:00Z</dcterms:modified>
</cp:coreProperties>
</file>